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340" w:type="dxa"/>
        <w:tblLook w:val="04A0" w:firstRow="1" w:lastRow="0" w:firstColumn="1" w:lastColumn="0" w:noHBand="0" w:noVBand="1"/>
      </w:tblPr>
      <w:tblGrid>
        <w:gridCol w:w="1780"/>
        <w:gridCol w:w="2160"/>
        <w:gridCol w:w="1040"/>
        <w:gridCol w:w="1740"/>
        <w:gridCol w:w="1980"/>
        <w:gridCol w:w="1860"/>
        <w:gridCol w:w="1600"/>
        <w:gridCol w:w="1780"/>
        <w:gridCol w:w="1400"/>
      </w:tblGrid>
      <w:tr w:rsidR="0090314E" w:rsidRPr="0090314E" w14:paraId="4CB418C2" w14:textId="77777777" w:rsidTr="0090314E">
        <w:trPr>
          <w:trHeight w:val="290"/>
        </w:trPr>
        <w:tc>
          <w:tcPr>
            <w:tcW w:w="1534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644E939" w14:textId="50FB361B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</w:t>
            </w:r>
            <w:r w:rsidR="000407F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Table. Subgroup Analyses of Pooled Diagnostic Performance of PCT in Predicting Sepsis Patient Mortality</w:t>
            </w:r>
          </w:p>
        </w:tc>
      </w:tr>
      <w:tr w:rsidR="0090314E" w:rsidRPr="0090314E" w14:paraId="541A4675" w14:textId="77777777" w:rsidTr="0090314E">
        <w:trPr>
          <w:trHeight w:val="570"/>
        </w:trPr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26976E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bgroup Variabl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8C1F57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oup Definitio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9B3847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 of studi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CAD64F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O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68C585D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269C16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3EC996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R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C87847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LR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BB0E23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R</w:t>
            </w:r>
          </w:p>
        </w:tc>
      </w:tr>
      <w:tr w:rsidR="0090314E" w:rsidRPr="0090314E" w14:paraId="3B7DED68" w14:textId="77777777" w:rsidTr="0090314E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DC602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tt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1E37D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C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1050F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BD155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[0.75, 0.83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AB59E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 [0.61, 0.83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66575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 [0.63, 0.81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F2B65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 [1.9, 3.8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09F21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 [0.24, 0.56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57BE0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[4, 15]</w:t>
            </w:r>
          </w:p>
        </w:tc>
      </w:tr>
      <w:tr w:rsidR="0090314E" w:rsidRPr="0090314E" w14:paraId="14FB7100" w14:textId="77777777" w:rsidTr="0090314E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098EFD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F6271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05D6B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CBFF0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C53F2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D4B32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AA6AA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89802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C4CCE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</w:tr>
      <w:tr w:rsidR="0090314E" w:rsidRPr="0090314E" w14:paraId="5CA2C01B" w14:textId="77777777" w:rsidTr="0090314E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AD1A3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come Grou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91C60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C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277A0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40C6A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D2FCD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F9787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4D789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D4CCF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850DB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</w:tr>
      <w:tr w:rsidR="0090314E" w:rsidRPr="0090314E" w14:paraId="251E0955" w14:textId="77777777" w:rsidTr="0090314E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B0C591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82BE3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MIC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85FA2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99E39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[0.74, 0.82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7B869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 [0.66, 0.86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A8DD5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 [0.54, 0.77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FD741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 [1.7, 3.2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1BF43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 [0.22, 0.52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367B2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[4, 13]</w:t>
            </w:r>
          </w:p>
        </w:tc>
      </w:tr>
      <w:tr w:rsidR="0090314E" w:rsidRPr="0090314E" w14:paraId="4F895BB3" w14:textId="77777777" w:rsidTr="0090314E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8CA6A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psis criter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9F164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psis-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E5B9A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CE75B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[0.67, 0.75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461AF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 [0.59, 0.80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41EF6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 [0.48, 0.74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49989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 [1.3, 2.5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2F243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 [0.33, 0.68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4D7D8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[2, 7]</w:t>
            </w:r>
          </w:p>
        </w:tc>
      </w:tr>
      <w:tr w:rsidR="0090314E" w:rsidRPr="0090314E" w14:paraId="34CFA6D6" w14:textId="77777777" w:rsidTr="0090314E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FC0E2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79CA8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psis-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1AAD9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45486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B5EBD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E4C22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B752A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AAAAC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236DD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</w:tr>
      <w:tr w:rsidR="0090314E" w:rsidRPr="0090314E" w14:paraId="0852FFB1" w14:textId="77777777" w:rsidTr="0090314E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01E9C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blish yea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3095C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ADB3A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8FA83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[0.66, 0.74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F6780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 [0.59, 0.84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299A1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 [0.45, 0.71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C8057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 [1.4, 2.3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4750E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 [0.31, 0.68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B5FB2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 [2, 7]</w:t>
            </w:r>
          </w:p>
        </w:tc>
      </w:tr>
      <w:tr w:rsidR="0090314E" w:rsidRPr="0090314E" w14:paraId="01C94929" w14:textId="77777777" w:rsidTr="0090314E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27DC79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2107B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20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F28B6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9826A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D1479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71217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DD5AC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AEEBE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5BEE5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</w:tr>
      <w:tr w:rsidR="0090314E" w:rsidRPr="0090314E" w14:paraId="251761DF" w14:textId="77777777" w:rsidTr="0090314E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86803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B04D3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4D2F0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D3B8C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[0.72, 0.80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23529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 [0.65, 0.84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E54CA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5 [0.53, 0.75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79CA1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 [1.6, 3.0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09EC3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7 [0.25, 0.56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7633F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[3, 11]</w:t>
            </w:r>
          </w:p>
        </w:tc>
      </w:tr>
      <w:tr w:rsidR="0090314E" w:rsidRPr="0090314E" w14:paraId="127E0933" w14:textId="77777777" w:rsidTr="0090314E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276C4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2ED03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-As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B3B39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BB6D9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28511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795AC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5BFAE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738AD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5FCBF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</w:tr>
      <w:tr w:rsidR="0090314E" w:rsidRPr="0090314E" w14:paraId="37F6D9FA" w14:textId="77777777" w:rsidTr="0090314E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3ACE4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udy desig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C659E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spectiv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3407A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D7F9C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53DBE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E7319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2598E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25D66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5F076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</w:tr>
      <w:tr w:rsidR="0090314E" w:rsidRPr="0090314E" w14:paraId="2D734694" w14:textId="77777777" w:rsidTr="0090314E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151015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6BB51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spectiv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CC30F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3C582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[0.74, 0.81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CC266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 [0.63, 0.87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AA969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 [0.55, 0.78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1E4CF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 [1.6, 3.4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38D7F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 [0.20, 0.58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83918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 [3, 15]</w:t>
            </w:r>
          </w:p>
        </w:tc>
      </w:tr>
      <w:tr w:rsidR="0090314E" w:rsidRPr="0090314E" w14:paraId="6A5D3207" w14:textId="77777777" w:rsidTr="0090314E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77515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36DE3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8/30-day mortal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B6D56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E6E35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[0.70, 0.77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6CBA8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 [0.62, 0.84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FD528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 [0.49, 0.74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1334D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 [1.5, 2.6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9EDA9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 [0.28, 0.61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F3A51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[3, 9]</w:t>
            </w:r>
          </w:p>
        </w:tc>
      </w:tr>
      <w:tr w:rsidR="0090314E" w:rsidRPr="0090314E" w14:paraId="2F99390E" w14:textId="77777777" w:rsidTr="0090314E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553972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98A68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 mortal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F6FE7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4CCA1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B22EB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75076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69675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6ED4E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AAB45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—</w:t>
            </w:r>
          </w:p>
        </w:tc>
      </w:tr>
      <w:tr w:rsidR="0090314E" w:rsidRPr="0090314E" w14:paraId="08DE65B2" w14:textId="77777777" w:rsidTr="0090314E">
        <w:trPr>
          <w:trHeight w:val="28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E9066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66961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3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57D49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44B8F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[0.70, 0.78]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39851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 [0.48, 0.89]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766DF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 [0.48, 0.80]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22DD6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 [1.2, 3.6]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546C2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1 [0.18, 0.91]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8360D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 [2, 18]</w:t>
            </w:r>
          </w:p>
        </w:tc>
      </w:tr>
      <w:tr w:rsidR="0090314E" w:rsidRPr="0090314E" w14:paraId="455371C7" w14:textId="77777777" w:rsidTr="0090314E">
        <w:trPr>
          <w:trHeight w:val="29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F01EC7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98C36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3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E4DE3E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EB635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[0.76, 0.83]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10E63E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 [0.70, 0.85]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95DD44E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 [0.48, 0.77]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A690DF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 [1.5, 3.2]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10A15D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 [0.25, 0.45]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0B4B45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 [4, 11]</w:t>
            </w:r>
          </w:p>
        </w:tc>
      </w:tr>
      <w:tr w:rsidR="0090314E" w:rsidRPr="0090314E" w14:paraId="28EE094C" w14:textId="77777777" w:rsidTr="0090314E">
        <w:trPr>
          <w:trHeight w:val="710"/>
        </w:trPr>
        <w:tc>
          <w:tcPr>
            <w:tcW w:w="15340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40C5B9" w14:textId="77777777" w:rsidR="0090314E" w:rsidRPr="0090314E" w:rsidRDefault="0090314E" w:rsidP="0090314E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bbreviations: SROC, Summary Receiver Operating Characteristic; PLR, Positive Likelihood Ratio; NLR, Negative Likelihood Ratio; DOR, Diagnostic Odds </w:t>
            </w:r>
            <w:proofErr w:type="spellStart"/>
            <w:proofErr w:type="gramStart"/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tio;ICU</w:t>
            </w:r>
            <w:proofErr w:type="spellEnd"/>
            <w:proofErr w:type="gramEnd"/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, Intensive Care </w:t>
            </w:r>
            <w:proofErr w:type="spellStart"/>
            <w:proofErr w:type="gramStart"/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it;ED</w:t>
            </w:r>
            <w:proofErr w:type="spellEnd"/>
            <w:proofErr w:type="gramEnd"/>
            <w:r w:rsidRPr="0090314E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, Emergency Department; HICs, High-Income Countries; LMICs, Low- and Middle-Income Countries; </w:t>
            </w:r>
          </w:p>
        </w:tc>
      </w:tr>
    </w:tbl>
    <w:p w14:paraId="5AD3FDD1" w14:textId="77777777" w:rsidR="006C098E" w:rsidRPr="0090314E" w:rsidRDefault="006C098E">
      <w:pPr>
        <w:rPr>
          <w:rFonts w:hint="eastAsia"/>
        </w:rPr>
      </w:pPr>
    </w:p>
    <w:sectPr w:rsidR="006C098E" w:rsidRPr="0090314E" w:rsidSect="0033069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DED95A" w14:textId="77777777" w:rsidR="00330DD9" w:rsidRDefault="00330DD9" w:rsidP="0033069B">
      <w:pPr>
        <w:rPr>
          <w:rFonts w:hint="eastAsia"/>
        </w:rPr>
      </w:pPr>
      <w:r>
        <w:separator/>
      </w:r>
    </w:p>
  </w:endnote>
  <w:endnote w:type="continuationSeparator" w:id="0">
    <w:p w14:paraId="38612D60" w14:textId="77777777" w:rsidR="00330DD9" w:rsidRDefault="00330DD9" w:rsidP="0033069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0ADA3D" w14:textId="77777777" w:rsidR="00330DD9" w:rsidRDefault="00330DD9" w:rsidP="0033069B">
      <w:pPr>
        <w:rPr>
          <w:rFonts w:hint="eastAsia"/>
        </w:rPr>
      </w:pPr>
      <w:r>
        <w:separator/>
      </w:r>
    </w:p>
  </w:footnote>
  <w:footnote w:type="continuationSeparator" w:id="0">
    <w:p w14:paraId="6A88470D" w14:textId="77777777" w:rsidR="00330DD9" w:rsidRDefault="00330DD9" w:rsidP="0033069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F30"/>
    <w:rsid w:val="000407FF"/>
    <w:rsid w:val="00160CD1"/>
    <w:rsid w:val="001D0291"/>
    <w:rsid w:val="0026513B"/>
    <w:rsid w:val="0033069B"/>
    <w:rsid w:val="00330DD9"/>
    <w:rsid w:val="003A480F"/>
    <w:rsid w:val="00436CB9"/>
    <w:rsid w:val="004A4E6A"/>
    <w:rsid w:val="006C098E"/>
    <w:rsid w:val="007E30E4"/>
    <w:rsid w:val="00804DCB"/>
    <w:rsid w:val="008A723D"/>
    <w:rsid w:val="0090314E"/>
    <w:rsid w:val="009214A1"/>
    <w:rsid w:val="00AA6260"/>
    <w:rsid w:val="00BC1F30"/>
    <w:rsid w:val="00EB43E7"/>
    <w:rsid w:val="00FB5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3F0C97"/>
  <w15:chartTrackingRefBased/>
  <w15:docId w15:val="{8976529C-BBFA-43B0-922B-D1DFF53D9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C1F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1F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1F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1F3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1F3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1F3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1F3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1F3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1F3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1F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1F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1F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1F3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1F3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C1F3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1F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1F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1F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1F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C1F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1F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C1F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1F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C1F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1F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C1F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1F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C1F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C1F3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3069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3069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306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306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044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8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3</Words>
  <Characters>1434</Characters>
  <Application>Microsoft Office Word</Application>
  <DocSecurity>0</DocSecurity>
  <Lines>179</Lines>
  <Paragraphs>121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 lu</dc:creator>
  <cp:keywords/>
  <dc:description/>
  <cp:lastModifiedBy>jm lu</cp:lastModifiedBy>
  <cp:revision>7</cp:revision>
  <dcterms:created xsi:type="dcterms:W3CDTF">2025-03-21T07:33:00Z</dcterms:created>
  <dcterms:modified xsi:type="dcterms:W3CDTF">2025-08-13T12:38:00Z</dcterms:modified>
</cp:coreProperties>
</file>